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91455" cy="551815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551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40" w:before="120" w:after="24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Supplementary table 1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Pathways and functional enrichment analysis were performed of each MCODE component to identify hub genes among the correlating gene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independently. Each three most significant pathways of mcode were showed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5:54:08Z</dcterms:created>
  <dc:creator>啊、</dc:creator>
  <dc:description/>
  <dc:language>en-US</dc:language>
  <cp:lastModifiedBy>熟练的大膜法师</cp:lastModifiedBy>
  <dcterms:modified xsi:type="dcterms:W3CDTF">2021-05-03T15:56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E0E16D0A3D485DA1DD9E8302D74471</vt:lpwstr>
  </property>
  <property fmtid="{D5CDD505-2E9C-101B-9397-08002B2CF9AE}" pid="3" name="KSOProductBuildVer">
    <vt:lpwstr>2052-11.1.0.10463</vt:lpwstr>
  </property>
</Properties>
</file>